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A55" w:rsidRPr="005109E5" w:rsidRDefault="000A7A55">
      <w:pPr>
        <w:rPr>
          <w:rFonts w:ascii="Arial" w:hAnsi="Arial" w:cs="Arial"/>
          <w:b/>
        </w:rPr>
      </w:pPr>
      <w:r w:rsidRPr="005109E5">
        <w:rPr>
          <w:rFonts w:ascii="Arial" w:hAnsi="Arial" w:cs="Arial"/>
          <w:b/>
        </w:rPr>
        <w:t>Table S6</w:t>
      </w:r>
    </w:p>
    <w:p w:rsidR="0025432A" w:rsidRPr="005109E5" w:rsidRDefault="0025432A">
      <w:pPr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50"/>
        <w:gridCol w:w="2873"/>
        <w:gridCol w:w="550"/>
        <w:gridCol w:w="1362"/>
        <w:gridCol w:w="1405"/>
        <w:gridCol w:w="1217"/>
      </w:tblGrid>
      <w:tr w:rsidR="00696C58" w:rsidRPr="005109E5" w:rsidTr="0038602E">
        <w:trPr>
          <w:trHeight w:val="6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Popul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Response variable of mode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proofErr w:type="spellStart"/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Sample siz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F-statistic of</w:t>
            </w:r>
          </w:p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Line effe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p-value of</w:t>
            </w:r>
          </w:p>
          <w:p w:rsidR="00696C58" w:rsidRPr="005109E5" w:rsidRDefault="00696C58" w:rsidP="00696C5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09E5">
              <w:rPr>
                <w:rFonts w:ascii="Arial" w:hAnsi="Arial" w:cs="Arial"/>
                <w:b/>
                <w:bCs/>
                <w:sz w:val="20"/>
                <w:szCs w:val="22"/>
              </w:rPr>
              <w:t>Line effect</w:t>
            </w:r>
          </w:p>
        </w:tc>
      </w:tr>
      <w:tr w:rsidR="00696C58" w:rsidRPr="005109E5" w:rsidTr="0038602E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All lin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117398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Grain Yield (g/m</w:t>
            </w:r>
            <w:r w:rsidRPr="005109E5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5109E5">
              <w:rPr>
                <w:rFonts w:ascii="Arial" w:hAnsi="Arial" w:cs="Arial"/>
                <w:sz w:val="20"/>
                <w:szCs w:val="22"/>
              </w:rPr>
              <w:t xml:space="preserve">) </w:t>
            </w:r>
            <w:r w:rsidR="00117398">
              <w:rPr>
                <w:rFonts w:ascii="Arial" w:hAnsi="Arial" w:cs="Arial"/>
                <w:sz w:val="20"/>
                <w:szCs w:val="2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9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4.9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&lt; 0.001</w:t>
            </w:r>
          </w:p>
        </w:tc>
      </w:tr>
      <w:tr w:rsidR="00696C58" w:rsidRPr="005109E5" w:rsidTr="0038602E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117398" w:rsidP="00696C58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Plant height (cm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35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59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&lt; 0.001</w:t>
            </w:r>
          </w:p>
        </w:tc>
      </w:tr>
      <w:tr w:rsidR="00696C58" w:rsidRPr="005109E5" w:rsidTr="0038602E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117398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 xml:space="preserve">Flowering time (DAS) </w:t>
            </w:r>
            <w:r w:rsidR="00117398">
              <w:rPr>
                <w:rFonts w:ascii="Arial" w:hAnsi="Arial" w:cs="Arial"/>
                <w:sz w:val="20"/>
                <w:szCs w:val="2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7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0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&lt; 0.001</w:t>
            </w:r>
          </w:p>
        </w:tc>
      </w:tr>
      <w:tr w:rsidR="00696C58" w:rsidRPr="005109E5" w:rsidTr="0038602E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117398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 xml:space="preserve">Rachis Length (cm) </w:t>
            </w:r>
            <w:r w:rsidR="00117398">
              <w:rPr>
                <w:rFonts w:ascii="Arial" w:hAnsi="Arial" w:cs="Arial"/>
                <w:sz w:val="20"/>
                <w:szCs w:val="22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34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5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&lt; 0.001</w:t>
            </w:r>
          </w:p>
        </w:tc>
      </w:tr>
      <w:tr w:rsidR="00696C58" w:rsidRPr="005109E5" w:rsidTr="0038602E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117398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 xml:space="preserve">Dry Biomass (g/plant) </w:t>
            </w:r>
            <w:r w:rsidR="00117398">
              <w:rPr>
                <w:rFonts w:ascii="Arial" w:hAnsi="Arial" w:cs="Arial"/>
                <w:sz w:val="20"/>
                <w:szCs w:val="2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1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4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96C58" w:rsidRPr="005109E5" w:rsidRDefault="00696C58" w:rsidP="00696C58">
            <w:pPr>
              <w:rPr>
                <w:rFonts w:ascii="Arial" w:hAnsi="Arial" w:cs="Arial"/>
                <w:sz w:val="20"/>
                <w:szCs w:val="22"/>
              </w:rPr>
            </w:pPr>
            <w:r w:rsidRPr="005109E5">
              <w:rPr>
                <w:rFonts w:ascii="Arial" w:hAnsi="Arial" w:cs="Arial"/>
                <w:sz w:val="20"/>
                <w:szCs w:val="22"/>
              </w:rPr>
              <w:t>&lt; 0.001</w:t>
            </w:r>
          </w:p>
        </w:tc>
      </w:tr>
    </w:tbl>
    <w:p w:rsidR="00037925" w:rsidRPr="005109E5" w:rsidRDefault="00037925" w:rsidP="00037925">
      <w:pPr>
        <w:spacing w:after="200" w:line="276" w:lineRule="auto"/>
        <w:rPr>
          <w:rFonts w:ascii="Arial" w:hAnsi="Arial" w:cs="Arial"/>
          <w:sz w:val="20"/>
          <w:szCs w:val="22"/>
        </w:rPr>
      </w:pPr>
      <w:r w:rsidRPr="005109E5">
        <w:rPr>
          <w:rFonts w:ascii="Arial" w:hAnsi="Arial" w:cs="Arial"/>
          <w:sz w:val="22"/>
          <w:vertAlign w:val="superscript"/>
        </w:rPr>
        <w:br/>
      </w:r>
      <w:r w:rsidR="00117398" w:rsidRPr="00117398">
        <w:rPr>
          <w:rFonts w:ascii="Arial" w:hAnsi="Arial" w:cs="Arial"/>
          <w:sz w:val="20"/>
          <w:szCs w:val="22"/>
        </w:rPr>
        <w:t>*</w:t>
      </w:r>
      <w:r w:rsidRPr="005109E5">
        <w:rPr>
          <w:rFonts w:ascii="Arial" w:hAnsi="Arial" w:cs="Arial"/>
          <w:sz w:val="20"/>
          <w:szCs w:val="22"/>
        </w:rPr>
        <w:t xml:space="preserve"> Box</w:t>
      </w:r>
      <w:r w:rsidR="00117398">
        <w:rPr>
          <w:rFonts w:ascii="Arial" w:hAnsi="Arial" w:cs="Arial"/>
          <w:sz w:val="20"/>
          <w:szCs w:val="22"/>
        </w:rPr>
        <w:t>-cox transformed for model fit.</w:t>
      </w:r>
      <w:bookmarkStart w:id="0" w:name="_GoBack"/>
      <w:bookmarkEnd w:id="0"/>
    </w:p>
    <w:sectPr w:rsidR="00037925" w:rsidRPr="005109E5" w:rsidSect="00F647E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06A" w:rsidRDefault="00AD706A">
      <w:r>
        <w:separator/>
      </w:r>
    </w:p>
  </w:endnote>
  <w:endnote w:type="continuationSeparator" w:id="0">
    <w:p w:rsidR="00AD706A" w:rsidRDefault="00AD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89D" w:rsidRDefault="00F5789D">
    <w:pPr>
      <w:pStyle w:val="Footer"/>
      <w:jc w:val="right"/>
    </w:pPr>
  </w:p>
  <w:p w:rsidR="00F5789D" w:rsidRDefault="00F578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06A" w:rsidRDefault="00AD706A">
      <w:r>
        <w:separator/>
      </w:r>
    </w:p>
  </w:footnote>
  <w:footnote w:type="continuationSeparator" w:id="0">
    <w:p w:rsidR="00AD706A" w:rsidRDefault="00AD7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64BFD"/>
    <w:rsid w:val="000677D2"/>
    <w:rsid w:val="0008230B"/>
    <w:rsid w:val="00082CB0"/>
    <w:rsid w:val="00083A88"/>
    <w:rsid w:val="00085620"/>
    <w:rsid w:val="000A7A55"/>
    <w:rsid w:val="000B54A9"/>
    <w:rsid w:val="000D2421"/>
    <w:rsid w:val="000D43A3"/>
    <w:rsid w:val="000F04C0"/>
    <w:rsid w:val="000F2CC2"/>
    <w:rsid w:val="00101531"/>
    <w:rsid w:val="001029D4"/>
    <w:rsid w:val="00105721"/>
    <w:rsid w:val="00107D96"/>
    <w:rsid w:val="001110AE"/>
    <w:rsid w:val="00117398"/>
    <w:rsid w:val="00135F74"/>
    <w:rsid w:val="00136CCD"/>
    <w:rsid w:val="00156856"/>
    <w:rsid w:val="00163051"/>
    <w:rsid w:val="00164521"/>
    <w:rsid w:val="00166BA4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04DF7"/>
    <w:rsid w:val="002129DF"/>
    <w:rsid w:val="002216CA"/>
    <w:rsid w:val="002245BC"/>
    <w:rsid w:val="002265E4"/>
    <w:rsid w:val="0023027D"/>
    <w:rsid w:val="00233A88"/>
    <w:rsid w:val="0024738A"/>
    <w:rsid w:val="0025432A"/>
    <w:rsid w:val="00257E6C"/>
    <w:rsid w:val="0026217E"/>
    <w:rsid w:val="002654B1"/>
    <w:rsid w:val="00273DA8"/>
    <w:rsid w:val="002767E1"/>
    <w:rsid w:val="00282B20"/>
    <w:rsid w:val="002858C0"/>
    <w:rsid w:val="0028769B"/>
    <w:rsid w:val="0029510C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D90"/>
    <w:rsid w:val="00333FF1"/>
    <w:rsid w:val="00336574"/>
    <w:rsid w:val="00340716"/>
    <w:rsid w:val="00344001"/>
    <w:rsid w:val="00346D38"/>
    <w:rsid w:val="0037052D"/>
    <w:rsid w:val="00373CD9"/>
    <w:rsid w:val="0038602E"/>
    <w:rsid w:val="0039046C"/>
    <w:rsid w:val="003A1C78"/>
    <w:rsid w:val="003A3CBE"/>
    <w:rsid w:val="003C6A9E"/>
    <w:rsid w:val="003D06E8"/>
    <w:rsid w:val="003D6E05"/>
    <w:rsid w:val="003E3BCD"/>
    <w:rsid w:val="003E4330"/>
    <w:rsid w:val="003E451F"/>
    <w:rsid w:val="003E591F"/>
    <w:rsid w:val="003E5CD1"/>
    <w:rsid w:val="003F27FD"/>
    <w:rsid w:val="004015F7"/>
    <w:rsid w:val="00405B3D"/>
    <w:rsid w:val="00441146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09E5"/>
    <w:rsid w:val="00515359"/>
    <w:rsid w:val="00515F8E"/>
    <w:rsid w:val="00516BF4"/>
    <w:rsid w:val="005209EE"/>
    <w:rsid w:val="005274B8"/>
    <w:rsid w:val="00540585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F39A2"/>
    <w:rsid w:val="005F72CC"/>
    <w:rsid w:val="00611A71"/>
    <w:rsid w:val="00623ECF"/>
    <w:rsid w:val="00625EC9"/>
    <w:rsid w:val="0062601C"/>
    <w:rsid w:val="00631734"/>
    <w:rsid w:val="006467E3"/>
    <w:rsid w:val="00657E70"/>
    <w:rsid w:val="00672003"/>
    <w:rsid w:val="00672702"/>
    <w:rsid w:val="00680B3F"/>
    <w:rsid w:val="006820CC"/>
    <w:rsid w:val="00686116"/>
    <w:rsid w:val="006905C4"/>
    <w:rsid w:val="006928AE"/>
    <w:rsid w:val="00696C58"/>
    <w:rsid w:val="006A416B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1226F"/>
    <w:rsid w:val="00814741"/>
    <w:rsid w:val="00824567"/>
    <w:rsid w:val="0082770E"/>
    <w:rsid w:val="00842DDE"/>
    <w:rsid w:val="00862E39"/>
    <w:rsid w:val="00864C84"/>
    <w:rsid w:val="00875FAE"/>
    <w:rsid w:val="00890B54"/>
    <w:rsid w:val="0089201F"/>
    <w:rsid w:val="008A04E4"/>
    <w:rsid w:val="008C2ECB"/>
    <w:rsid w:val="008C3FD9"/>
    <w:rsid w:val="008D27E2"/>
    <w:rsid w:val="008D7E7B"/>
    <w:rsid w:val="00903BF7"/>
    <w:rsid w:val="00905C2F"/>
    <w:rsid w:val="009176B2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007"/>
    <w:rsid w:val="009A1DBA"/>
    <w:rsid w:val="009A7E10"/>
    <w:rsid w:val="009B052B"/>
    <w:rsid w:val="009C0590"/>
    <w:rsid w:val="009C22C7"/>
    <w:rsid w:val="009D2C5E"/>
    <w:rsid w:val="009D3938"/>
    <w:rsid w:val="009E2758"/>
    <w:rsid w:val="00A04E04"/>
    <w:rsid w:val="00A05063"/>
    <w:rsid w:val="00A12FD7"/>
    <w:rsid w:val="00A248D1"/>
    <w:rsid w:val="00A30D43"/>
    <w:rsid w:val="00A34ADB"/>
    <w:rsid w:val="00A44B6F"/>
    <w:rsid w:val="00A44D86"/>
    <w:rsid w:val="00A47F4E"/>
    <w:rsid w:val="00A56E2D"/>
    <w:rsid w:val="00A62CC2"/>
    <w:rsid w:val="00A703CD"/>
    <w:rsid w:val="00A72FA1"/>
    <w:rsid w:val="00A82766"/>
    <w:rsid w:val="00AA5AFE"/>
    <w:rsid w:val="00AC05C7"/>
    <w:rsid w:val="00AC1F9B"/>
    <w:rsid w:val="00AC7108"/>
    <w:rsid w:val="00AD2217"/>
    <w:rsid w:val="00AD706A"/>
    <w:rsid w:val="00AE18E2"/>
    <w:rsid w:val="00AE1B9C"/>
    <w:rsid w:val="00AE1C70"/>
    <w:rsid w:val="00AE5166"/>
    <w:rsid w:val="00AE53C0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6DD3"/>
    <w:rsid w:val="00BF4368"/>
    <w:rsid w:val="00BF7A90"/>
    <w:rsid w:val="00C0101B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0AC6"/>
    <w:rsid w:val="00D014F3"/>
    <w:rsid w:val="00D01B3B"/>
    <w:rsid w:val="00D1069F"/>
    <w:rsid w:val="00D20889"/>
    <w:rsid w:val="00D43462"/>
    <w:rsid w:val="00D61E7F"/>
    <w:rsid w:val="00D63C65"/>
    <w:rsid w:val="00D646B8"/>
    <w:rsid w:val="00D77010"/>
    <w:rsid w:val="00D77726"/>
    <w:rsid w:val="00D857F6"/>
    <w:rsid w:val="00DB1081"/>
    <w:rsid w:val="00DB7FA2"/>
    <w:rsid w:val="00DD0C90"/>
    <w:rsid w:val="00DD5A42"/>
    <w:rsid w:val="00DD7509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25208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0C821-C778-4FA3-A3BD-AF17D900D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9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51</cp:revision>
  <cp:lastPrinted>2014-03-12T17:01:00Z</cp:lastPrinted>
  <dcterms:created xsi:type="dcterms:W3CDTF">2013-10-08T17:33:00Z</dcterms:created>
  <dcterms:modified xsi:type="dcterms:W3CDTF">2014-03-24T12:09:00Z</dcterms:modified>
</cp:coreProperties>
</file>